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745" w:rsidRPr="006C0D19" w:rsidRDefault="006C0D19" w:rsidP="006C0D19">
      <w:pPr>
        <w:jc w:val="center"/>
        <w:rPr>
          <w:b/>
        </w:rPr>
      </w:pPr>
      <w:r w:rsidRPr="006C0D19">
        <w:rPr>
          <w:b/>
        </w:rPr>
        <w:t xml:space="preserve">Supplementary </w:t>
      </w:r>
      <w:r w:rsidRPr="006C0D19">
        <w:rPr>
          <w:rFonts w:hint="eastAsia"/>
          <w:b/>
        </w:rPr>
        <w:t>t</w:t>
      </w:r>
      <w:r w:rsidRPr="006C0D19">
        <w:rPr>
          <w:b/>
        </w:rPr>
        <w:t xml:space="preserve">able 1 Correlation between </w:t>
      </w:r>
      <w:proofErr w:type="spellStart"/>
      <w:r w:rsidRPr="006C0D19">
        <w:rPr>
          <w:rFonts w:hint="eastAsia"/>
          <w:b/>
        </w:rPr>
        <w:t>c</w:t>
      </w:r>
      <w:r w:rsidRPr="006C0D19">
        <w:rPr>
          <w:rFonts w:cs="Times New Roman"/>
          <w:b/>
          <w:sz w:val="24"/>
        </w:rPr>
        <w:t>ircFIRRE</w:t>
      </w:r>
      <w:proofErr w:type="spellEnd"/>
      <w:r w:rsidRPr="006C0D19">
        <w:rPr>
          <w:rFonts w:cs="Times New Roman"/>
          <w:b/>
          <w:sz w:val="24"/>
        </w:rPr>
        <w:t xml:space="preserve"> </w:t>
      </w:r>
      <w:r w:rsidRPr="006C0D19">
        <w:rPr>
          <w:b/>
        </w:rPr>
        <w:t xml:space="preserve">expression and </w:t>
      </w:r>
      <w:proofErr w:type="spellStart"/>
      <w:r w:rsidRPr="006C0D19">
        <w:rPr>
          <w:b/>
        </w:rPr>
        <w:t>clinicopathological</w:t>
      </w:r>
      <w:proofErr w:type="spellEnd"/>
      <w:r w:rsidRPr="006C0D19">
        <w:rPr>
          <w:b/>
        </w:rPr>
        <w:t xml:space="preserve"> parameters in gastric cancer (n = 40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61"/>
        <w:gridCol w:w="1179"/>
        <w:gridCol w:w="1132"/>
        <w:gridCol w:w="1138"/>
        <w:gridCol w:w="1140"/>
        <w:gridCol w:w="1124"/>
        <w:gridCol w:w="1116"/>
      </w:tblGrid>
      <w:tr w:rsidR="006C0D19" w:rsidTr="00692319">
        <w:trPr>
          <w:trHeight w:val="165"/>
        </w:trPr>
        <w:tc>
          <w:tcPr>
            <w:tcW w:w="14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0D19" w:rsidRDefault="006C0D19" w:rsidP="00692319">
            <w:r w:rsidRPr="006C0D19">
              <w:t>Parameters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0D19" w:rsidRDefault="006C0D19" w:rsidP="00692319">
            <w:r w:rsidRPr="006C0D19">
              <w:t>Category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0D19" w:rsidRDefault="006C0D19" w:rsidP="00692319">
            <w:r w:rsidRPr="006C0D19">
              <w:t>No</w:t>
            </w:r>
            <w:r>
              <w:t>.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0D19" w:rsidRDefault="006C0D19" w:rsidP="00692319">
            <w:proofErr w:type="spellStart"/>
            <w:r w:rsidRPr="006C0D19">
              <w:t>circFIRRE</w:t>
            </w:r>
            <w:proofErr w:type="spellEnd"/>
            <w:r w:rsidRPr="006C0D19">
              <w:t xml:space="preserve"> expression</w:t>
            </w:r>
            <w:r w:rsidR="00C254C7" w:rsidRPr="00C254C7">
              <w:t>*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0D19" w:rsidRDefault="006C0D19" w:rsidP="00692319">
            <w:r w:rsidRPr="006C0D19">
              <w:t>χ2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0D19" w:rsidRDefault="006C0D19" w:rsidP="00692319">
            <w:r>
              <w:rPr>
                <w:rFonts w:hint="eastAsia"/>
              </w:rPr>
              <w:t>p</w:t>
            </w:r>
          </w:p>
        </w:tc>
      </w:tr>
      <w:tr w:rsidR="006C0D19" w:rsidTr="00692319">
        <w:trPr>
          <w:trHeight w:val="144"/>
        </w:trPr>
        <w:tc>
          <w:tcPr>
            <w:tcW w:w="14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0D19" w:rsidRPr="006C0D19" w:rsidRDefault="006C0D19"/>
        </w:tc>
        <w:tc>
          <w:tcPr>
            <w:tcW w:w="11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0D19" w:rsidRPr="006C0D19" w:rsidRDefault="006C0D19"/>
        </w:tc>
        <w:tc>
          <w:tcPr>
            <w:tcW w:w="11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0D19" w:rsidRPr="006C0D19" w:rsidRDefault="006C0D19"/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0D19" w:rsidRDefault="006C0D19">
            <w:r w:rsidRPr="006C0D19">
              <w:t>Low</w:t>
            </w:r>
            <w:r>
              <w:t xml:space="preserve"> (20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0D19" w:rsidRDefault="006C0D19">
            <w:r>
              <w:t>High (20)</w:t>
            </w:r>
          </w:p>
        </w:tc>
        <w:tc>
          <w:tcPr>
            <w:tcW w:w="11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0D19" w:rsidRDefault="006C0D19"/>
        </w:tc>
        <w:tc>
          <w:tcPr>
            <w:tcW w:w="11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0D19" w:rsidRDefault="006C0D19"/>
        </w:tc>
      </w:tr>
      <w:tr w:rsidR="00821D17" w:rsidTr="00692319"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1D17" w:rsidRDefault="00821D17" w:rsidP="00A61596">
            <w:r>
              <w:rPr>
                <w:rFonts w:hint="eastAsia"/>
              </w:rPr>
              <w:t>Ag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</w:tr>
      <w:tr w:rsidR="009329FE" w:rsidTr="00692319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9329FE" w:rsidRDefault="009329FE" w:rsidP="00A61596"/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FE" w:rsidRPr="00692319" w:rsidRDefault="009329FE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&lt;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FE" w:rsidRPr="00692319" w:rsidRDefault="009329FE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FE" w:rsidRPr="00692319" w:rsidRDefault="009329FE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FE" w:rsidRPr="00692319" w:rsidRDefault="009329FE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12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FE" w:rsidRPr="00692319" w:rsidRDefault="009329FE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0.106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FE" w:rsidRPr="00692319" w:rsidRDefault="009329FE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0.744</w:t>
            </w:r>
          </w:p>
        </w:tc>
      </w:tr>
      <w:tr w:rsidR="009329FE" w:rsidTr="00692319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9329FE" w:rsidRDefault="009329FE"/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FE" w:rsidRPr="00692319" w:rsidRDefault="009329FE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≥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FE" w:rsidRPr="00692319" w:rsidRDefault="009329FE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FE" w:rsidRPr="00692319" w:rsidRDefault="009329FE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FE" w:rsidRPr="00692319" w:rsidRDefault="009329FE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8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FE" w:rsidRPr="00692319" w:rsidRDefault="009329FE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FE" w:rsidRPr="00692319" w:rsidRDefault="009329FE" w:rsidP="00692319">
            <w:pPr>
              <w:jc w:val="center"/>
              <w:rPr>
                <w:rFonts w:cs="Times New Roman"/>
              </w:rPr>
            </w:pPr>
          </w:p>
        </w:tc>
      </w:tr>
      <w:tr w:rsidR="006C0D19" w:rsidTr="00692319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C0D19" w:rsidRDefault="00CC4904"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D19" w:rsidRPr="00692319" w:rsidRDefault="006C0D19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D19" w:rsidRPr="00692319" w:rsidRDefault="006C0D19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D19" w:rsidRPr="00692319" w:rsidRDefault="006C0D19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D19" w:rsidRPr="00692319" w:rsidRDefault="006C0D19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D19" w:rsidRPr="00692319" w:rsidRDefault="006C0D19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D19" w:rsidRPr="00692319" w:rsidRDefault="006C0D19" w:rsidP="00692319">
            <w:pPr>
              <w:jc w:val="center"/>
              <w:rPr>
                <w:rFonts w:cs="Times New Roman"/>
              </w:rPr>
            </w:pPr>
          </w:p>
        </w:tc>
      </w:tr>
      <w:tr w:rsidR="00692319" w:rsidTr="00692319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92319" w:rsidRDefault="00692319" w:rsidP="00692319"/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Ma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widowControl/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widowControl/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13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0.417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0.519</w:t>
            </w:r>
          </w:p>
        </w:tc>
      </w:tr>
      <w:tr w:rsidR="00692319" w:rsidTr="00692319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92319" w:rsidRDefault="00692319" w:rsidP="00692319"/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Fema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7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</w:p>
        </w:tc>
      </w:tr>
      <w:tr w:rsidR="006C0D19" w:rsidTr="00692319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C0D19" w:rsidRDefault="00821D17">
            <w:r w:rsidRPr="00821D17">
              <w:t>Differenti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D19" w:rsidRPr="00692319" w:rsidRDefault="006C0D19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D19" w:rsidRPr="00692319" w:rsidRDefault="006C0D19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D19" w:rsidRPr="00692319" w:rsidRDefault="006C0D19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D19" w:rsidRPr="00692319" w:rsidRDefault="006C0D19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D19" w:rsidRPr="00692319" w:rsidRDefault="006C0D19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0D19" w:rsidRPr="00692319" w:rsidRDefault="006C0D19" w:rsidP="00692319">
            <w:pPr>
              <w:jc w:val="center"/>
              <w:rPr>
                <w:rFonts w:cs="Times New Roman"/>
              </w:rPr>
            </w:pPr>
          </w:p>
        </w:tc>
      </w:tr>
      <w:tr w:rsidR="00692319" w:rsidTr="00692319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92319" w:rsidRDefault="00692319" w:rsidP="00692319"/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Wel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widowControl/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1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4.329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0.037</w:t>
            </w:r>
          </w:p>
        </w:tc>
      </w:tr>
      <w:tr w:rsidR="00692319" w:rsidTr="00692319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92319" w:rsidRDefault="00692319" w:rsidP="00692319"/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236716" w:rsidP="0069231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>
              <w:rPr>
                <w:rFonts w:cs="Times New Roman" w:hint="eastAsia"/>
              </w:rPr>
              <w:t>o</w:t>
            </w:r>
            <w:r w:rsidR="00692319" w:rsidRPr="00692319">
              <w:rPr>
                <w:rFonts w:cs="Times New Roman"/>
              </w:rPr>
              <w:t>derate+ Poor</w:t>
            </w:r>
            <w:bookmarkStart w:id="0" w:name="_GoBack"/>
            <w:bookmarkEnd w:id="0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19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</w:p>
        </w:tc>
      </w:tr>
      <w:tr w:rsidR="00821D17" w:rsidTr="00692319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821D17" w:rsidRDefault="00821D17" w:rsidP="00A61596">
            <w:r w:rsidRPr="00821D17">
              <w:t>T stag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</w:tr>
      <w:tr w:rsidR="00692319" w:rsidTr="00692319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92319" w:rsidRDefault="00692319" w:rsidP="00692319"/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T1+T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widowControl/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4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5.227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0.022</w:t>
            </w:r>
          </w:p>
        </w:tc>
      </w:tr>
      <w:tr w:rsidR="00692319" w:rsidTr="00692319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92319" w:rsidRDefault="00692319" w:rsidP="00692319"/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T3+T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16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</w:p>
        </w:tc>
      </w:tr>
      <w:tr w:rsidR="00821D17" w:rsidTr="00692319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821D17" w:rsidRDefault="00821D17" w:rsidP="00A61596">
            <w:r>
              <w:t>N</w:t>
            </w:r>
            <w:r w:rsidRPr="00821D17">
              <w:t xml:space="preserve"> stag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</w:tr>
      <w:tr w:rsidR="00692319" w:rsidTr="00692319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92319" w:rsidRDefault="00692319" w:rsidP="00692319"/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236716" w:rsidP="0069231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0+</w:t>
            </w:r>
            <w:r>
              <w:rPr>
                <w:rFonts w:cs="Times New Roman" w:hint="eastAsia"/>
              </w:rPr>
              <w:t>N</w:t>
            </w:r>
            <w:r w:rsidR="00692319" w:rsidRPr="00692319">
              <w:rPr>
                <w:rFonts w:cs="Times New Roman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widowControl/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5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5.013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0.025</w:t>
            </w:r>
          </w:p>
        </w:tc>
      </w:tr>
      <w:tr w:rsidR="00692319" w:rsidTr="00692319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92319" w:rsidRDefault="00692319" w:rsidP="00692319"/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236716" w:rsidP="0069231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2+</w:t>
            </w:r>
            <w:r>
              <w:rPr>
                <w:rFonts w:cs="Times New Roman" w:hint="eastAsia"/>
              </w:rPr>
              <w:t>N</w:t>
            </w:r>
            <w:r w:rsidR="00692319" w:rsidRPr="00692319">
              <w:rPr>
                <w:rFonts w:cs="Times New Roman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15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</w:p>
        </w:tc>
      </w:tr>
      <w:tr w:rsidR="00821D17" w:rsidTr="00692319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821D17" w:rsidRDefault="00821D17" w:rsidP="00A61596">
            <w:r>
              <w:t>M</w:t>
            </w:r>
            <w:r w:rsidRPr="00821D17">
              <w:rPr>
                <w:rFonts w:hint="eastAsia"/>
              </w:rPr>
              <w:t xml:space="preserve"> </w:t>
            </w:r>
            <w:r w:rsidRPr="00821D17">
              <w:t>stag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1D17" w:rsidRPr="00692319" w:rsidRDefault="00821D17" w:rsidP="00692319">
            <w:pPr>
              <w:jc w:val="center"/>
              <w:rPr>
                <w:rFonts w:cs="Times New Roman"/>
              </w:rPr>
            </w:pPr>
          </w:p>
        </w:tc>
      </w:tr>
      <w:tr w:rsidR="00692319" w:rsidTr="00692319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692319" w:rsidRDefault="00692319" w:rsidP="00692319"/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M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widowControl/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14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4.329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0.038</w:t>
            </w:r>
          </w:p>
        </w:tc>
      </w:tr>
      <w:tr w:rsidR="00692319" w:rsidTr="00692319"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319" w:rsidRDefault="00692319" w:rsidP="00692319"/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M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  <w:r w:rsidRPr="00692319">
              <w:rPr>
                <w:rFonts w:cs="Times New Roman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eastAsia="DengXian" w:cs="Times New Roman"/>
              </w:rPr>
            </w:pPr>
            <w:r w:rsidRPr="00692319">
              <w:rPr>
                <w:rFonts w:eastAsia="DengXian" w:cs="Times New Roman"/>
              </w:rPr>
              <w:t>6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2319" w:rsidRPr="00692319" w:rsidRDefault="00692319" w:rsidP="00692319">
            <w:pPr>
              <w:jc w:val="center"/>
              <w:rPr>
                <w:rFonts w:cs="Times New Roman"/>
              </w:rPr>
            </w:pPr>
          </w:p>
        </w:tc>
      </w:tr>
    </w:tbl>
    <w:p w:rsidR="006C0D19" w:rsidRDefault="00C254C7">
      <w:r w:rsidRPr="00C254C7">
        <w:t xml:space="preserve">*: </w:t>
      </w:r>
      <w:proofErr w:type="spellStart"/>
      <w:r>
        <w:t>C</w:t>
      </w:r>
      <w:r w:rsidRPr="00C254C7">
        <w:t>ircFIRRE</w:t>
      </w:r>
      <w:proofErr w:type="spellEnd"/>
      <w:r w:rsidRPr="00C254C7">
        <w:t xml:space="preserve"> expression was detected by </w:t>
      </w:r>
      <w:proofErr w:type="spellStart"/>
      <w:r w:rsidRPr="00C254C7">
        <w:t>qRT</w:t>
      </w:r>
      <w:proofErr w:type="spellEnd"/>
      <w:r w:rsidRPr="00C254C7">
        <w:t xml:space="preserve">-PCR and ranked from low to high. The high expression of </w:t>
      </w:r>
      <w:proofErr w:type="spellStart"/>
      <w:r>
        <w:t>C</w:t>
      </w:r>
      <w:r w:rsidRPr="00C254C7">
        <w:t>ircFIRRE</w:t>
      </w:r>
      <w:proofErr w:type="spellEnd"/>
      <w:r w:rsidRPr="00C254C7">
        <w:t xml:space="preserve"> was defined as the expression level higher than the median expression level of </w:t>
      </w:r>
      <w:proofErr w:type="spellStart"/>
      <w:r>
        <w:t>C</w:t>
      </w:r>
      <w:r w:rsidRPr="00C254C7">
        <w:t>ircFIRRE</w:t>
      </w:r>
      <w:proofErr w:type="spellEnd"/>
      <w:r w:rsidRPr="00C254C7">
        <w:t>.</w:t>
      </w:r>
    </w:p>
    <w:sectPr w:rsidR="006C0D19" w:rsidSect="00C710A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7B3F" w:rsidRDefault="00DB7B3F" w:rsidP="00236716">
      <w:r>
        <w:separator/>
      </w:r>
    </w:p>
  </w:endnote>
  <w:endnote w:type="continuationSeparator" w:id="0">
    <w:p w:rsidR="00DB7B3F" w:rsidRDefault="00DB7B3F" w:rsidP="00236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7B3F" w:rsidRDefault="00DB7B3F" w:rsidP="00236716">
      <w:r>
        <w:separator/>
      </w:r>
    </w:p>
  </w:footnote>
  <w:footnote w:type="continuationSeparator" w:id="0">
    <w:p w:rsidR="00DB7B3F" w:rsidRDefault="00DB7B3F" w:rsidP="002367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D19"/>
    <w:rsid w:val="00031F2A"/>
    <w:rsid w:val="00080B10"/>
    <w:rsid w:val="000B6180"/>
    <w:rsid w:val="000D2A2B"/>
    <w:rsid w:val="0016414B"/>
    <w:rsid w:val="00170C6F"/>
    <w:rsid w:val="00182B34"/>
    <w:rsid w:val="00236716"/>
    <w:rsid w:val="00257CFC"/>
    <w:rsid w:val="0028775D"/>
    <w:rsid w:val="002F5175"/>
    <w:rsid w:val="00320BF4"/>
    <w:rsid w:val="00356A09"/>
    <w:rsid w:val="003B0EB8"/>
    <w:rsid w:val="003B3964"/>
    <w:rsid w:val="003B4FE2"/>
    <w:rsid w:val="003D77AD"/>
    <w:rsid w:val="00496912"/>
    <w:rsid w:val="004C7588"/>
    <w:rsid w:val="00565CFA"/>
    <w:rsid w:val="00580FB6"/>
    <w:rsid w:val="005C4B85"/>
    <w:rsid w:val="005F23D4"/>
    <w:rsid w:val="005F5826"/>
    <w:rsid w:val="00636786"/>
    <w:rsid w:val="00667CA8"/>
    <w:rsid w:val="00692319"/>
    <w:rsid w:val="006C0D19"/>
    <w:rsid w:val="006F141E"/>
    <w:rsid w:val="00760587"/>
    <w:rsid w:val="007A2745"/>
    <w:rsid w:val="008143D8"/>
    <w:rsid w:val="00817C84"/>
    <w:rsid w:val="00821D17"/>
    <w:rsid w:val="00874482"/>
    <w:rsid w:val="00885943"/>
    <w:rsid w:val="008E25DA"/>
    <w:rsid w:val="00911542"/>
    <w:rsid w:val="009329FE"/>
    <w:rsid w:val="00947DA3"/>
    <w:rsid w:val="00966ADD"/>
    <w:rsid w:val="0097283D"/>
    <w:rsid w:val="009766DA"/>
    <w:rsid w:val="009C18C3"/>
    <w:rsid w:val="00A1775F"/>
    <w:rsid w:val="00A240A4"/>
    <w:rsid w:val="00A45DC6"/>
    <w:rsid w:val="00AE0647"/>
    <w:rsid w:val="00AE39A6"/>
    <w:rsid w:val="00AE6FED"/>
    <w:rsid w:val="00AE7E4E"/>
    <w:rsid w:val="00AF4C13"/>
    <w:rsid w:val="00B80804"/>
    <w:rsid w:val="00BD7E97"/>
    <w:rsid w:val="00BF0276"/>
    <w:rsid w:val="00BF49C8"/>
    <w:rsid w:val="00C254C7"/>
    <w:rsid w:val="00C710A8"/>
    <w:rsid w:val="00C86B3D"/>
    <w:rsid w:val="00C97D94"/>
    <w:rsid w:val="00CC4904"/>
    <w:rsid w:val="00D85E8A"/>
    <w:rsid w:val="00DB7B3F"/>
    <w:rsid w:val="00DE4466"/>
    <w:rsid w:val="00DE76E5"/>
    <w:rsid w:val="00DF172C"/>
    <w:rsid w:val="00DF66DE"/>
    <w:rsid w:val="00E03EFC"/>
    <w:rsid w:val="00E4480D"/>
    <w:rsid w:val="00E5010C"/>
    <w:rsid w:val="00E5788F"/>
    <w:rsid w:val="00EA305C"/>
    <w:rsid w:val="00EE369B"/>
    <w:rsid w:val="00FF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0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36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3671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36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3671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0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36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3671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36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367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8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8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13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34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58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1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47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9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98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1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0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1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35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7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02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8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4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1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7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4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22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4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39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03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8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5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3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98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4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66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4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1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6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56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0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57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7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7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07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1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0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12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3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94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8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57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6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8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15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46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jy0523@qq.com</dc:creator>
  <cp:keywords/>
  <dc:description/>
  <cp:lastModifiedBy>Windows 用户</cp:lastModifiedBy>
  <cp:revision>5</cp:revision>
  <dcterms:created xsi:type="dcterms:W3CDTF">2022-11-08T13:54:00Z</dcterms:created>
  <dcterms:modified xsi:type="dcterms:W3CDTF">2022-11-20T06:48:00Z</dcterms:modified>
</cp:coreProperties>
</file>